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829C2" w14:textId="77777777" w:rsidR="004B1B0D" w:rsidRPr="001549D3" w:rsidRDefault="004B1B0D" w:rsidP="004B1B0D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2069C32" w14:textId="77777777" w:rsidR="004B1B0D" w:rsidRPr="00686013" w:rsidRDefault="004B1B0D" w:rsidP="004B1B0D">
      <w:pPr>
        <w:pStyle w:val="Ttulo"/>
      </w:pPr>
      <w:r w:rsidRPr="00880BD0">
        <w:rPr>
          <w:i/>
        </w:rPr>
        <w:t>TYR</w:t>
      </w:r>
      <w:r w:rsidRPr="00686013">
        <w:t xml:space="preserve"> gene in llamas: polymorphisms and expression study in different color phenotypes</w:t>
      </w:r>
    </w:p>
    <w:p w14:paraId="72A2DDC9" w14:textId="77777777" w:rsidR="004B1B0D" w:rsidRPr="00612BE0" w:rsidRDefault="004B1B0D" w:rsidP="004B1B0D">
      <w:pPr>
        <w:spacing w:before="240"/>
        <w:rPr>
          <w:rFonts w:cs="Times New Roman"/>
          <w:b/>
          <w:szCs w:val="24"/>
          <w:lang w:val="it-IT"/>
        </w:rPr>
      </w:pPr>
      <w:r w:rsidRPr="00612BE0">
        <w:rPr>
          <w:rFonts w:cs="Times New Roman"/>
          <w:b/>
          <w:szCs w:val="24"/>
          <w:lang w:val="it-IT"/>
        </w:rPr>
        <w:t>Melina Anello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>, Estefanía Fernandez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>, M. Silvana Daverio</w:t>
      </w:r>
      <w:r w:rsidRPr="00612BE0">
        <w:rPr>
          <w:rFonts w:cs="Times New Roman"/>
          <w:b/>
          <w:szCs w:val="24"/>
          <w:vertAlign w:val="superscript"/>
          <w:lang w:val="it-IT"/>
        </w:rPr>
        <w:t>1,2</w:t>
      </w:r>
      <w:r w:rsidRPr="00612BE0">
        <w:rPr>
          <w:rFonts w:cs="Times New Roman"/>
          <w:b/>
          <w:szCs w:val="24"/>
          <w:lang w:val="it-IT"/>
        </w:rPr>
        <w:t>, Lidia Vidal Rioja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 xml:space="preserve"> Florencia Di Rocco</w:t>
      </w:r>
      <w:r w:rsidRPr="00612BE0">
        <w:rPr>
          <w:rFonts w:cs="Times New Roman"/>
          <w:b/>
          <w:szCs w:val="24"/>
          <w:vertAlign w:val="superscript"/>
          <w:lang w:val="it-IT"/>
        </w:rPr>
        <w:t>1*</w:t>
      </w:r>
    </w:p>
    <w:p w14:paraId="6D236DFD" w14:textId="77777777" w:rsidR="004B1B0D" w:rsidRPr="009A0783" w:rsidRDefault="004B1B0D" w:rsidP="004B1B0D">
      <w:pPr>
        <w:spacing w:before="240" w:after="0"/>
        <w:rPr>
          <w:rFonts w:cs="Times New Roman"/>
          <w:szCs w:val="24"/>
          <w:lang w:val="es-ES"/>
        </w:rPr>
      </w:pPr>
      <w:r w:rsidRPr="009A0783">
        <w:rPr>
          <w:rFonts w:cs="Times New Roman"/>
          <w:szCs w:val="24"/>
          <w:vertAlign w:val="superscript"/>
          <w:lang w:val="es-ES"/>
        </w:rPr>
        <w:t>1</w:t>
      </w:r>
      <w:r w:rsidRPr="009A0783">
        <w:rPr>
          <w:rFonts w:cs="Times New Roman"/>
          <w:szCs w:val="24"/>
          <w:lang w:val="es-ES"/>
        </w:rPr>
        <w:t>Laboratorio de Genética Molecular, Instituto Multidisciplinario de Biología Celular (IMBICE), CONICET-UNLP-CIC, La Plata, Argentina.</w:t>
      </w:r>
    </w:p>
    <w:p w14:paraId="033F7A6D" w14:textId="77777777" w:rsidR="004B1B0D" w:rsidRPr="007707BC" w:rsidRDefault="004B1B0D" w:rsidP="004B1B0D">
      <w:pPr>
        <w:spacing w:before="240" w:after="0"/>
        <w:rPr>
          <w:rFonts w:cs="Times New Roman"/>
          <w:szCs w:val="24"/>
        </w:rPr>
      </w:pPr>
      <w:r w:rsidRPr="009A0783">
        <w:rPr>
          <w:rFonts w:cs="Times New Roman"/>
          <w:szCs w:val="24"/>
          <w:vertAlign w:val="superscript"/>
          <w:lang w:val="es-ES"/>
        </w:rPr>
        <w:t>2</w:t>
      </w:r>
      <w:r w:rsidRPr="009A0783">
        <w:rPr>
          <w:rFonts w:cs="Times New Roman"/>
          <w:szCs w:val="24"/>
          <w:lang w:val="es-ES"/>
        </w:rPr>
        <w:t xml:space="preserve">Cátedra de Biología, Departamento de Ciencias Biológicas, Facultad de Ciencias Exactas, Universidad Nacional de La Plata. </w:t>
      </w:r>
      <w:r w:rsidRPr="007707BC">
        <w:rPr>
          <w:rFonts w:cs="Times New Roman"/>
          <w:szCs w:val="24"/>
        </w:rPr>
        <w:t>La Plata, Argentina.</w:t>
      </w:r>
    </w:p>
    <w:p w14:paraId="35485049" w14:textId="77777777" w:rsidR="004B1B0D" w:rsidRPr="007707BC" w:rsidRDefault="004B1B0D" w:rsidP="004B1B0D">
      <w:pPr>
        <w:spacing w:before="240" w:after="0"/>
        <w:rPr>
          <w:rFonts w:cs="Times New Roman"/>
          <w:b/>
          <w:szCs w:val="24"/>
        </w:rPr>
      </w:pPr>
      <w:r w:rsidRPr="007707BC">
        <w:rPr>
          <w:rFonts w:cs="Times New Roman"/>
          <w:b/>
          <w:szCs w:val="24"/>
        </w:rPr>
        <w:t xml:space="preserve">* Correspondence: </w:t>
      </w:r>
      <w:r w:rsidRPr="007707BC">
        <w:rPr>
          <w:rFonts w:cs="Times New Roman"/>
          <w:b/>
          <w:szCs w:val="24"/>
        </w:rPr>
        <w:br/>
      </w:r>
      <w:r w:rsidRPr="007707BC">
        <w:rPr>
          <w:rFonts w:cs="Times New Roman"/>
          <w:szCs w:val="24"/>
        </w:rPr>
        <w:t>Corresponding Author</w:t>
      </w:r>
      <w:r w:rsidRPr="007707BC">
        <w:rPr>
          <w:rFonts w:cs="Times New Roman"/>
          <w:szCs w:val="24"/>
        </w:rPr>
        <w:br/>
        <w:t>fdirocco@imbice.gov.ar</w:t>
      </w:r>
    </w:p>
    <w:p w14:paraId="323CCC33" w14:textId="77777777" w:rsidR="00DC42CF" w:rsidRDefault="00DC42CF"/>
    <w:p w14:paraId="4C49D5F7" w14:textId="77777777" w:rsidR="00F84D19" w:rsidRDefault="00F84D19">
      <w:r>
        <w:t>Supplementary Materials-</w:t>
      </w:r>
      <w:r w:rsidRPr="00F84D19">
        <w:t xml:space="preserve">Table </w:t>
      </w:r>
      <w:r>
        <w:t>2</w:t>
      </w:r>
      <w:r w:rsidRPr="00F84D19">
        <w:t>. List of primer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4113"/>
        <w:gridCol w:w="1559"/>
        <w:gridCol w:w="1134"/>
        <w:gridCol w:w="1095"/>
      </w:tblGrid>
      <w:tr w:rsidR="00F84D19" w:rsidRPr="005E2336" w14:paraId="4821E5BC" w14:textId="77777777" w:rsidTr="005E2336">
        <w:trPr>
          <w:trHeight w:val="600"/>
        </w:trPr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24084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Primer </w:t>
            </w: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name</w:t>
            </w:r>
            <w:proofErr w:type="spellEnd"/>
          </w:p>
        </w:tc>
        <w:tc>
          <w:tcPr>
            <w:tcW w:w="2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1F559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Primer </w:t>
            </w: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sequence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(5'-3'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38AB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mplification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target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A9B9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mplicon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enght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(</w:t>
            </w: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bp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C017C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T </w:t>
            </w: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nnealing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(°C)</w:t>
            </w:r>
          </w:p>
        </w:tc>
      </w:tr>
      <w:tr w:rsidR="00F84D19" w:rsidRPr="005E2336" w14:paraId="5CAE56B3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4885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EX1-F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ED63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CCGAAGGGGTAGCTGAAAAGT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0A4FD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TYR </w:t>
            </w: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exon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1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965653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958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7A94E1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0</w:t>
            </w:r>
          </w:p>
        </w:tc>
      </w:tr>
      <w:tr w:rsidR="00F84D19" w:rsidRPr="005E2336" w14:paraId="7A7CFD04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0FE80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EX1-R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3671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GCCAGAAGAGGCGATTGCTA</w:t>
            </w:r>
          </w:p>
        </w:tc>
        <w:tc>
          <w:tcPr>
            <w:tcW w:w="8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A89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35710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FCA9F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84D19" w:rsidRPr="005E2336" w14:paraId="62E036B7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78B1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EX2-F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EA0E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CCTGGAGGAGGAGACAGCA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D4E710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TYR </w:t>
            </w: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exon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2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131B3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21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CC4E2F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5</w:t>
            </w:r>
          </w:p>
        </w:tc>
      </w:tr>
      <w:tr w:rsidR="00F84D19" w:rsidRPr="005E2336" w14:paraId="2A9EE073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FBEC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EX2-R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066B9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CCCCGCTAGGGTTATTGGC</w:t>
            </w:r>
          </w:p>
        </w:tc>
        <w:tc>
          <w:tcPr>
            <w:tcW w:w="8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1A6D1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97112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3B4E1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84D19" w:rsidRPr="005E2336" w14:paraId="6DE99824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64E9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EX3-F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FCE9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GGCACCCAGAATGTGAAGAA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F4E50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TYR </w:t>
            </w: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exon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3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3C1A77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63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04B67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8</w:t>
            </w:r>
          </w:p>
        </w:tc>
      </w:tr>
      <w:tr w:rsidR="00F84D19" w:rsidRPr="005E2336" w14:paraId="0311C62E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E823B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EX3-R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6F3AA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CTGCATTTAAAACCAACAAACA</w:t>
            </w:r>
          </w:p>
        </w:tc>
        <w:tc>
          <w:tcPr>
            <w:tcW w:w="8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E9F9F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E4898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39AAD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84D19" w:rsidRPr="005E2336" w14:paraId="59917E43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7267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EX4-F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D342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TGGCATCTGTCCAGGGCTT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E3C6D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TYR </w:t>
            </w: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exon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4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11D4D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41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E0EFB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0</w:t>
            </w:r>
          </w:p>
        </w:tc>
      </w:tr>
      <w:tr w:rsidR="00F84D19" w:rsidRPr="005E2336" w14:paraId="02C4CF68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AA54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EX4-R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43820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GTGCTCTTCCCACAGTTGC</w:t>
            </w:r>
          </w:p>
        </w:tc>
        <w:tc>
          <w:tcPr>
            <w:tcW w:w="8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9F4C6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01EE7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E6EFD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84D19" w:rsidRPr="005E2336" w14:paraId="2FA646E2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870C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EX5-F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AF08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GCGCCTGACTCCAAAGTGC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97DF3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TYR </w:t>
            </w: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exon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5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1CE63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41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477026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2</w:t>
            </w:r>
          </w:p>
        </w:tc>
      </w:tr>
      <w:tr w:rsidR="00F84D19" w:rsidRPr="005E2336" w14:paraId="7A696265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A2738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EX5-R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F3E06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GGCCAAGGATGTCTGCTGG</w:t>
            </w:r>
          </w:p>
        </w:tc>
        <w:tc>
          <w:tcPr>
            <w:tcW w:w="8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B4C3C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894C2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F8CCC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84D19" w:rsidRPr="005E2336" w14:paraId="6E0D4CDE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B94C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-26C-F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7526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GTGGCTCAATTAATCAGCTC</w:t>
            </w:r>
            <w:r w:rsidRPr="005E2336">
              <w:rPr>
                <w:rFonts w:eastAsia="Times New Roman" w:cs="Times New Roman"/>
                <w:sz w:val="22"/>
                <w:lang w:val="es-ES" w:eastAsia="es-ES"/>
              </w:rPr>
              <w:t>AAGC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7F2CB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eastAsia="es-ES"/>
              </w:rPr>
              <w:t>c.1-26C&gt;T allele C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A343B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40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29725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3</w:t>
            </w:r>
          </w:p>
        </w:tc>
      </w:tr>
      <w:tr w:rsidR="00F84D19" w:rsidRPr="005E2336" w14:paraId="09660381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AC62E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-26C-R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18AFB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CAGGTTCTTGGAGGAGGCACA</w:t>
            </w:r>
          </w:p>
        </w:tc>
        <w:tc>
          <w:tcPr>
            <w:tcW w:w="8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DA8D5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2D191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E6785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84D19" w:rsidRPr="005E2336" w14:paraId="460BB7FE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2975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-26T-F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3852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GTGGCTCAATTAATCAGCTC</w:t>
            </w:r>
            <w:r w:rsidRPr="005E2336">
              <w:rPr>
                <w:rFonts w:eastAsia="Times New Roman" w:cs="Times New Roman"/>
                <w:sz w:val="22"/>
                <w:lang w:val="es-ES" w:eastAsia="es-ES"/>
              </w:rPr>
              <w:t>AAGT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D7692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eastAsia="es-ES"/>
              </w:rPr>
              <w:t>c.1-26C&gt;T allele T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FA99E4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83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E8FB3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3</w:t>
            </w:r>
          </w:p>
        </w:tc>
      </w:tr>
      <w:tr w:rsidR="00F84D19" w:rsidRPr="005E2336" w14:paraId="3B49B6A9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E6FAD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-26T-R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F28F9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GACTCCCATCACCCTCCCAC</w:t>
            </w:r>
          </w:p>
        </w:tc>
        <w:tc>
          <w:tcPr>
            <w:tcW w:w="8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3AC3B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309C3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A2567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84D19" w:rsidRPr="005E2336" w14:paraId="25C1D147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4DDC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1490G-F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A9F1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sz w:val="22"/>
                <w:lang w:val="es-ES" w:eastAsia="es-ES"/>
              </w:rPr>
              <w:t>GTGCTGGGTGGGCTCAATCG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86529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eastAsia="es-ES"/>
              </w:rPr>
              <w:t>c.1490G&gt;T allele G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D8ADF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64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155099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0</w:t>
            </w:r>
          </w:p>
        </w:tc>
      </w:tr>
      <w:tr w:rsidR="00F84D19" w:rsidRPr="005E2336" w14:paraId="693F4520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66684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1490G-R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781A4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sz w:val="22"/>
                <w:lang w:val="es-ES" w:eastAsia="es-ES"/>
              </w:rPr>
              <w:t>CGAGGCCAGGCTTTTTGACCC</w:t>
            </w:r>
          </w:p>
        </w:tc>
        <w:tc>
          <w:tcPr>
            <w:tcW w:w="8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52016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CA59D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A45A9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84D19" w:rsidRPr="005E2336" w14:paraId="3631EA51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C992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1490T-F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C3EC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sz w:val="22"/>
                <w:lang w:val="es-ES" w:eastAsia="es-ES"/>
              </w:rPr>
              <w:t>GTGCTGGGTGGGCTCAATCT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9256E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eastAsia="es-ES"/>
              </w:rPr>
              <w:t>c.1490G&gt;T allele T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4DA7A1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05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4ADF2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0</w:t>
            </w:r>
          </w:p>
        </w:tc>
      </w:tr>
      <w:tr w:rsidR="00F84D19" w:rsidRPr="005E2336" w14:paraId="3E015774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6F141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1490T-R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21D90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sz w:val="22"/>
                <w:lang w:val="es-ES" w:eastAsia="es-ES"/>
              </w:rPr>
              <w:t>CAGCAGGCTGTGGTAATCCTCC</w:t>
            </w:r>
          </w:p>
        </w:tc>
        <w:tc>
          <w:tcPr>
            <w:tcW w:w="8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4D3B6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AC202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1BF37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84D19" w:rsidRPr="005E2336" w14:paraId="1CBB1562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D901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-PPROX-F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D4D5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sz w:val="22"/>
                <w:lang w:val="es-ES" w:eastAsia="es-ES"/>
              </w:rPr>
              <w:t>CCCCAAATAAAGCAGACCACCC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429E36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TYR proximal </w:t>
            </w: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promoter</w:t>
            </w:r>
            <w:proofErr w:type="spellEnd"/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BC453F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792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B9749B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5</w:t>
            </w:r>
          </w:p>
        </w:tc>
      </w:tr>
      <w:tr w:rsidR="00F84D19" w:rsidRPr="005E2336" w14:paraId="75DC1C49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0177C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-PPORX-R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1C371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sz w:val="22"/>
                <w:lang w:val="es-ES" w:eastAsia="es-ES"/>
              </w:rPr>
              <w:t>TTCTTGGAGGAGGCACAGGC</w:t>
            </w:r>
          </w:p>
        </w:tc>
        <w:tc>
          <w:tcPr>
            <w:tcW w:w="8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3A642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E1483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59399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84D19" w:rsidRPr="005E2336" w14:paraId="45167F32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1635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-LCR-F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A221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sz w:val="22"/>
                <w:lang w:val="es-ES" w:eastAsia="es-ES"/>
              </w:rPr>
              <w:t>TTGTGAAAAACACAGACTAGGCA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EB2A3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YR-LCR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3811B9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789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CBF5F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8</w:t>
            </w:r>
          </w:p>
        </w:tc>
      </w:tr>
      <w:tr w:rsidR="00F84D19" w:rsidRPr="005E2336" w14:paraId="71B56DF3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A7949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lastRenderedPageBreak/>
              <w:t>TYR-LCR-R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B8A03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sz w:val="22"/>
                <w:lang w:val="es-ES" w:eastAsia="es-ES"/>
              </w:rPr>
              <w:t>TTACCCAGTGTGAAGCCTCG</w:t>
            </w:r>
          </w:p>
        </w:tc>
        <w:tc>
          <w:tcPr>
            <w:tcW w:w="8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A5A2C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235F4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CC81A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84D19" w:rsidRPr="005E2336" w14:paraId="503CF35C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01AE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qTYR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F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5A88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CCTGAAGCCAATGCACCCAT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1F09F1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qPCR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- TYR mRNA 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D4A08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40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DC28A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0</w:t>
            </w:r>
          </w:p>
        </w:tc>
      </w:tr>
      <w:tr w:rsidR="00F84D19" w:rsidRPr="005E2336" w14:paraId="44F12B71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F859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qTYR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R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445B3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TCCGGGTCTGAATCTTGTAGGT</w:t>
            </w:r>
          </w:p>
        </w:tc>
        <w:tc>
          <w:tcPr>
            <w:tcW w:w="8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2B5EC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A0D08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2ADC4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84D19" w:rsidRPr="005E2336" w14:paraId="66382FC1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75D3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8S F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0F73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GTAACCCGTTGAACCCCATT 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A628E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qPCR</w:t>
            </w:r>
            <w:proofErr w:type="spellEnd"/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- 18S mRNA  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43A8C4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50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E5679" w14:textId="77777777" w:rsidR="00F84D19" w:rsidRPr="005E2336" w:rsidRDefault="00F84D19" w:rsidP="00F84D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0</w:t>
            </w:r>
          </w:p>
        </w:tc>
      </w:tr>
      <w:tr w:rsidR="00F84D19" w:rsidRPr="005E2336" w14:paraId="5CF2AC66" w14:textId="77777777" w:rsidTr="005E2336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CEA1D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8S R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E1CB2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336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CCATCCAATCGGTAGTAGCG </w:t>
            </w:r>
          </w:p>
        </w:tc>
        <w:tc>
          <w:tcPr>
            <w:tcW w:w="8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FC16A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BD6F2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5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20124" w14:textId="77777777" w:rsidR="00F84D19" w:rsidRPr="005E2336" w:rsidRDefault="00F84D19" w:rsidP="00F84D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</w:tbl>
    <w:p w14:paraId="64CCBBAA" w14:textId="77777777" w:rsidR="00F84D19" w:rsidRDefault="00F84D19" w:rsidP="000E47B2"/>
    <w:sectPr w:rsidR="00F84D19" w:rsidSect="005E233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D37E5" w14:textId="77777777" w:rsidR="007645A5" w:rsidRDefault="007645A5" w:rsidP="00DC42CF">
      <w:pPr>
        <w:spacing w:before="0" w:after="0"/>
      </w:pPr>
      <w:r>
        <w:separator/>
      </w:r>
    </w:p>
  </w:endnote>
  <w:endnote w:type="continuationSeparator" w:id="0">
    <w:p w14:paraId="47381D3D" w14:textId="77777777" w:rsidR="007645A5" w:rsidRDefault="007645A5" w:rsidP="00DC42C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D69831" w14:textId="77777777" w:rsidR="007645A5" w:rsidRDefault="007645A5" w:rsidP="00DC42CF">
      <w:pPr>
        <w:spacing w:before="0" w:after="0"/>
      </w:pPr>
      <w:r>
        <w:separator/>
      </w:r>
    </w:p>
  </w:footnote>
  <w:footnote w:type="continuationSeparator" w:id="0">
    <w:p w14:paraId="790A5439" w14:textId="77777777" w:rsidR="007645A5" w:rsidRDefault="007645A5" w:rsidP="00DC42C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B0D"/>
    <w:rsid w:val="000D0C03"/>
    <w:rsid w:val="000E47B2"/>
    <w:rsid w:val="001042FA"/>
    <w:rsid w:val="00242B30"/>
    <w:rsid w:val="00322B52"/>
    <w:rsid w:val="00326836"/>
    <w:rsid w:val="003712DD"/>
    <w:rsid w:val="0045600A"/>
    <w:rsid w:val="0046116F"/>
    <w:rsid w:val="004B1B0D"/>
    <w:rsid w:val="00513C8D"/>
    <w:rsid w:val="005C7B38"/>
    <w:rsid w:val="005E2336"/>
    <w:rsid w:val="00687093"/>
    <w:rsid w:val="006C04D3"/>
    <w:rsid w:val="007645A5"/>
    <w:rsid w:val="007707BC"/>
    <w:rsid w:val="008A27C7"/>
    <w:rsid w:val="008D2397"/>
    <w:rsid w:val="00A84D8D"/>
    <w:rsid w:val="00AE1E1F"/>
    <w:rsid w:val="00AE34CC"/>
    <w:rsid w:val="00BF7FAA"/>
    <w:rsid w:val="00C110FA"/>
    <w:rsid w:val="00C7756A"/>
    <w:rsid w:val="00CC0B63"/>
    <w:rsid w:val="00DC42CF"/>
    <w:rsid w:val="00EA50D3"/>
    <w:rsid w:val="00F052F2"/>
    <w:rsid w:val="00F8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57116"/>
  <w15:chartTrackingRefBased/>
  <w15:docId w15:val="{1A0203FA-673B-4BF4-B3C6-47050A152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B0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qFormat/>
    <w:rsid w:val="004B1B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4B1B0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4B1B0D"/>
    <w:pPr>
      <w:spacing w:after="120"/>
    </w:pPr>
    <w:rPr>
      <w:i/>
    </w:rPr>
  </w:style>
  <w:style w:type="paragraph" w:styleId="Encabezado">
    <w:name w:val="header"/>
    <w:basedOn w:val="Normal"/>
    <w:link w:val="EncabezadoCar"/>
    <w:uiPriority w:val="99"/>
    <w:unhideWhenUsed/>
    <w:rsid w:val="00DC42CF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C42CF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C42CF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42CF"/>
    <w:rPr>
      <w:rFonts w:ascii="Times New Roman" w:hAnsi="Times New Roman"/>
      <w:sz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84D1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4D1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4D19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4D1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4D19"/>
    <w:rPr>
      <w:rFonts w:ascii="Times New Roman" w:hAnsi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4D1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4D1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a</dc:creator>
  <cp:keywords/>
  <dc:description/>
  <cp:lastModifiedBy>Florencia Di Rocco</cp:lastModifiedBy>
  <cp:revision>2</cp:revision>
  <dcterms:created xsi:type="dcterms:W3CDTF">2019-04-28T23:32:00Z</dcterms:created>
  <dcterms:modified xsi:type="dcterms:W3CDTF">2019-04-28T23:32:00Z</dcterms:modified>
</cp:coreProperties>
</file>